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356B4" w14:textId="3F338AC5" w:rsidR="00FE3A8A" w:rsidRPr="0034512D" w:rsidRDefault="00E033F8" w:rsidP="0034512D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125413">
        <w:rPr>
          <w:rFonts w:ascii="Arial" w:hAnsi="Arial" w:cs="Arial"/>
          <w:b/>
          <w:bCs/>
          <w:sz w:val="20"/>
          <w:szCs w:val="20"/>
          <w:lang w:val="en-US"/>
        </w:rPr>
        <w:t xml:space="preserve">Supplemental Table 1. Antibodies used in </w:t>
      </w:r>
      <w:r w:rsidR="00C83CA4">
        <w:rPr>
          <w:rFonts w:ascii="Arial" w:hAnsi="Arial" w:cs="Arial"/>
          <w:b/>
          <w:bCs/>
          <w:sz w:val="20"/>
          <w:szCs w:val="20"/>
          <w:lang w:val="en-US"/>
        </w:rPr>
        <w:t>immunofluorescence (IF)</w:t>
      </w:r>
    </w:p>
    <w:tbl>
      <w:tblPr>
        <w:tblW w:w="9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0"/>
        <w:gridCol w:w="3260"/>
        <w:gridCol w:w="1760"/>
        <w:gridCol w:w="1900"/>
      </w:tblGrid>
      <w:tr w:rsidR="0034512D" w:rsidRPr="0034512D" w14:paraId="7B007EF6" w14:textId="77777777" w:rsidTr="0034512D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0FFC0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Antibod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04DD4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451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Manufacturer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69921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Cat. </w:t>
            </w:r>
            <w:proofErr w:type="spellStart"/>
            <w:r w:rsidRPr="003451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Numbe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D5C09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451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Dilution</w:t>
            </w:r>
            <w:proofErr w:type="spellEnd"/>
          </w:p>
        </w:tc>
      </w:tr>
      <w:tr w:rsidR="0034512D" w:rsidRPr="0034512D" w14:paraId="54ADB2D6" w14:textId="77777777" w:rsidTr="0034512D">
        <w:trPr>
          <w:trHeight w:val="300"/>
        </w:trPr>
        <w:tc>
          <w:tcPr>
            <w:tcW w:w="98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39E53" w14:textId="77777777" w:rsidR="0034512D" w:rsidRPr="0034512D" w:rsidRDefault="0034512D" w:rsidP="00345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IF </w:t>
            </w:r>
            <w:proofErr w:type="spellStart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rimary</w:t>
            </w:r>
            <w:proofErr w:type="spellEnd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(OP)</w:t>
            </w:r>
          </w:p>
        </w:tc>
      </w:tr>
      <w:tr w:rsidR="0034512D" w:rsidRPr="0034512D" w14:paraId="2B385999" w14:textId="77777777" w:rsidTr="0034512D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B008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VWF (</w:t>
            </w:r>
            <w:proofErr w:type="spellStart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abbit</w:t>
            </w:r>
            <w:proofErr w:type="spellEnd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F926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AK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0345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008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2716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:1000/ 1:50000</w:t>
            </w:r>
          </w:p>
        </w:tc>
      </w:tr>
      <w:tr w:rsidR="0034512D" w:rsidRPr="0034512D" w14:paraId="585DCA40" w14:textId="77777777" w:rsidTr="0034512D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1DEC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VE-</w:t>
            </w:r>
            <w:proofErr w:type="spellStart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adherin</w:t>
            </w:r>
            <w:proofErr w:type="spellEnd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(mouse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AA52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BD Pharm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DF7C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556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6DC5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:250</w:t>
            </w:r>
          </w:p>
        </w:tc>
      </w:tr>
      <w:tr w:rsidR="0034512D" w:rsidRPr="0034512D" w14:paraId="37664EEB" w14:textId="77777777" w:rsidTr="0034512D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CF1F" w14:textId="77777777" w:rsidR="0034512D" w:rsidRPr="0034512D" w:rsidRDefault="0034512D" w:rsidP="003451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β</w:t>
            </w: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  <w:proofErr w:type="spellStart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atenin</w:t>
            </w:r>
            <w:proofErr w:type="spellEnd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(</w:t>
            </w:r>
            <w:proofErr w:type="spellStart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abbit</w:t>
            </w:r>
            <w:proofErr w:type="spellEnd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91E2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anta Cruz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58BB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c-719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B84E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:500</w:t>
            </w:r>
          </w:p>
        </w:tc>
      </w:tr>
      <w:tr w:rsidR="0034512D" w:rsidRPr="0034512D" w14:paraId="502AB9B5" w14:textId="77777777" w:rsidTr="0034512D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6B41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EEA1 (mouse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8D4E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BD </w:t>
            </w:r>
            <w:proofErr w:type="spellStart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Bioscience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CA5F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1045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5A9A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:500</w:t>
            </w:r>
          </w:p>
        </w:tc>
      </w:tr>
      <w:tr w:rsidR="0034512D" w:rsidRPr="0034512D" w14:paraId="66A1A2F4" w14:textId="77777777" w:rsidTr="0034512D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4706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Hoechst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64BA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gma-</w:t>
            </w:r>
            <w:proofErr w:type="spellStart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ldrich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3293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H35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06BE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:10000</w:t>
            </w:r>
          </w:p>
        </w:tc>
      </w:tr>
      <w:tr w:rsidR="0034512D" w:rsidRPr="0034512D" w14:paraId="5C79782E" w14:textId="77777777" w:rsidTr="0034512D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551D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AP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17A6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Thermo Fish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F42C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333333"/>
                <w:sz w:val="20"/>
                <w:szCs w:val="20"/>
                <w:lang w:eastAsia="nl-NL"/>
              </w:rPr>
              <w:t>D357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3704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:33000 </w:t>
            </w:r>
          </w:p>
        </w:tc>
      </w:tr>
      <w:tr w:rsidR="0034512D" w:rsidRPr="0034512D" w14:paraId="041B7B76" w14:textId="77777777" w:rsidTr="0034512D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73EC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VE-</w:t>
            </w:r>
            <w:proofErr w:type="spellStart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adherin</w:t>
            </w:r>
            <w:proofErr w:type="spellEnd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(</w:t>
            </w:r>
            <w:proofErr w:type="spellStart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oat</w:t>
            </w:r>
            <w:proofErr w:type="spellEnd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FE33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&amp;D systems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BFB9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141414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141414"/>
                <w:sz w:val="20"/>
                <w:szCs w:val="20"/>
                <w:lang w:eastAsia="nl-NL"/>
              </w:rPr>
              <w:t>AF9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E3D6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:250</w:t>
            </w:r>
          </w:p>
        </w:tc>
      </w:tr>
      <w:tr w:rsidR="0034512D" w:rsidRPr="0034512D" w14:paraId="020069E3" w14:textId="77777777" w:rsidTr="0034512D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14DE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VE-</w:t>
            </w:r>
            <w:proofErr w:type="spellStart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adherin</w:t>
            </w:r>
            <w:proofErr w:type="spellEnd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(mouse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4890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anta Cruz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93D4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141414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141414"/>
                <w:sz w:val="20"/>
                <w:szCs w:val="20"/>
                <w:lang w:eastAsia="nl-NL"/>
              </w:rPr>
              <w:t>sc-99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0BDA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:250</w:t>
            </w:r>
          </w:p>
        </w:tc>
      </w:tr>
      <w:tr w:rsidR="0034512D" w:rsidRPr="0034512D" w14:paraId="2AF2936D" w14:textId="77777777" w:rsidTr="0034512D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EC13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GN46 (</w:t>
            </w:r>
            <w:proofErr w:type="spellStart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heep</w:t>
            </w:r>
            <w:proofErr w:type="spellEnd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811A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  <w:proofErr w:type="spellStart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erotec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9804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HP500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9590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:1000 </w:t>
            </w:r>
          </w:p>
        </w:tc>
      </w:tr>
      <w:tr w:rsidR="0034512D" w:rsidRPr="0034512D" w14:paraId="40BD5143" w14:textId="77777777" w:rsidTr="0034512D">
        <w:trPr>
          <w:trHeight w:val="300"/>
        </w:trPr>
        <w:tc>
          <w:tcPr>
            <w:tcW w:w="98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E7578" w14:textId="77777777" w:rsidR="0034512D" w:rsidRPr="0034512D" w:rsidRDefault="0034512D" w:rsidP="00345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IF </w:t>
            </w:r>
            <w:proofErr w:type="spellStart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rimary</w:t>
            </w:r>
            <w:proofErr w:type="spellEnd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(OCP)</w:t>
            </w:r>
          </w:p>
        </w:tc>
      </w:tr>
      <w:tr w:rsidR="0034512D" w:rsidRPr="0034512D" w14:paraId="43007539" w14:textId="77777777" w:rsidTr="0034512D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5AEC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VWF (</w:t>
            </w:r>
            <w:proofErr w:type="spellStart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heep</w:t>
            </w:r>
            <w:proofErr w:type="spellEnd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D292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bcam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05C8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b117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7BDC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:1000 </w:t>
            </w:r>
          </w:p>
        </w:tc>
      </w:tr>
      <w:tr w:rsidR="0034512D" w:rsidRPr="0034512D" w14:paraId="3D681DF1" w14:textId="77777777" w:rsidTr="0034512D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DE6F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VE-</w:t>
            </w:r>
            <w:proofErr w:type="spellStart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adherin</w:t>
            </w:r>
            <w:proofErr w:type="spellEnd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(mouse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E9D1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BD Pharm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D82F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556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5412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:250</w:t>
            </w:r>
          </w:p>
        </w:tc>
      </w:tr>
      <w:tr w:rsidR="0034512D" w:rsidRPr="0034512D" w14:paraId="15F888BF" w14:textId="77777777" w:rsidTr="0034512D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7380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Hoechst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E43E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gma-</w:t>
            </w:r>
            <w:proofErr w:type="spellStart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ldrich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0A32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H35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FAC1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:10000</w:t>
            </w:r>
          </w:p>
        </w:tc>
      </w:tr>
      <w:tr w:rsidR="0034512D" w:rsidRPr="0034512D" w14:paraId="736597AB" w14:textId="77777777" w:rsidTr="0034512D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B790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ab27A (</w:t>
            </w:r>
            <w:proofErr w:type="spellStart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abbit</w:t>
            </w:r>
            <w:proofErr w:type="spellEnd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07A6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rotein</w:t>
            </w:r>
            <w:proofErr w:type="spellEnd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Tech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3A5C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78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80BD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:100</w:t>
            </w:r>
          </w:p>
        </w:tc>
      </w:tr>
      <w:tr w:rsidR="0034512D" w:rsidRPr="0034512D" w14:paraId="7D23BF41" w14:textId="77777777" w:rsidTr="0034512D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6021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DI (</w:t>
            </w:r>
            <w:proofErr w:type="spellStart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abbit</w:t>
            </w:r>
            <w:proofErr w:type="spellEnd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7FC4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Enzo</w:t>
            </w:r>
            <w:proofErr w:type="spellEnd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Life Scienc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81BC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PA-89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C2C4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:250</w:t>
            </w:r>
          </w:p>
        </w:tc>
      </w:tr>
      <w:tr w:rsidR="0034512D" w:rsidRPr="0034512D" w14:paraId="7515ABC3" w14:textId="77777777" w:rsidTr="0034512D">
        <w:trPr>
          <w:trHeight w:val="300"/>
        </w:trPr>
        <w:tc>
          <w:tcPr>
            <w:tcW w:w="98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D0996" w14:textId="77777777" w:rsidR="0034512D" w:rsidRPr="0034512D" w:rsidRDefault="0034512D" w:rsidP="003451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IF </w:t>
            </w:r>
            <w:proofErr w:type="spellStart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econdary</w:t>
            </w:r>
            <w:proofErr w:type="spellEnd"/>
          </w:p>
        </w:tc>
      </w:tr>
      <w:tr w:rsidR="0034512D" w:rsidRPr="0034512D" w14:paraId="7DFF9FAD" w14:textId="77777777" w:rsidTr="0034512D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43BC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onkey-anti-</w:t>
            </w:r>
            <w:proofErr w:type="spellStart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abbit</w:t>
            </w:r>
            <w:proofErr w:type="spellEnd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AF64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72B7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vitrogen</w:t>
            </w:r>
            <w:proofErr w:type="spellEnd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lecular</w:t>
            </w:r>
            <w:proofErr w:type="spellEnd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robe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B425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3157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A4DE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:750</w:t>
            </w:r>
          </w:p>
        </w:tc>
      </w:tr>
      <w:tr w:rsidR="0034512D" w:rsidRPr="0034512D" w14:paraId="5F26B569" w14:textId="77777777" w:rsidTr="0034512D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B78B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onkey-anti-Mouse AF56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278A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vitrogen</w:t>
            </w:r>
            <w:proofErr w:type="spellEnd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lecular</w:t>
            </w:r>
            <w:proofErr w:type="spellEnd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robe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9D04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1003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9206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:750</w:t>
            </w:r>
          </w:p>
        </w:tc>
      </w:tr>
      <w:tr w:rsidR="0034512D" w:rsidRPr="0034512D" w14:paraId="1BB99C25" w14:textId="77777777" w:rsidTr="0034512D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770D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onkey-anti-</w:t>
            </w:r>
            <w:proofErr w:type="spellStart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heep</w:t>
            </w:r>
            <w:proofErr w:type="spellEnd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AF48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1BDF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vitrogen</w:t>
            </w:r>
            <w:proofErr w:type="spellEnd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lecular</w:t>
            </w:r>
            <w:proofErr w:type="spellEnd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robe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EE17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110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A50D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:750</w:t>
            </w:r>
          </w:p>
        </w:tc>
      </w:tr>
      <w:tr w:rsidR="0034512D" w:rsidRPr="0034512D" w14:paraId="353DA30C" w14:textId="77777777" w:rsidTr="0034512D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08AA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Donkey-anti </w:t>
            </w:r>
            <w:proofErr w:type="spellStart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abbit</w:t>
            </w:r>
            <w:proofErr w:type="spellEnd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AF56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37B3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vitrogen</w:t>
            </w:r>
            <w:proofErr w:type="spellEnd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lecular</w:t>
            </w:r>
            <w:proofErr w:type="spellEnd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robe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B4FB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1004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CAB0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:400</w:t>
            </w:r>
          </w:p>
        </w:tc>
      </w:tr>
      <w:tr w:rsidR="0034512D" w:rsidRPr="0034512D" w14:paraId="3CCCAA29" w14:textId="77777777" w:rsidTr="0034512D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C66C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Donkey-anti </w:t>
            </w:r>
            <w:proofErr w:type="spellStart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oat</w:t>
            </w:r>
            <w:proofErr w:type="spellEnd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AF64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E685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vitrogen</w:t>
            </w:r>
            <w:proofErr w:type="spellEnd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lecular</w:t>
            </w:r>
            <w:proofErr w:type="spellEnd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robe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2227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328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27F4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:400</w:t>
            </w:r>
          </w:p>
        </w:tc>
      </w:tr>
      <w:tr w:rsidR="0034512D" w:rsidRPr="0034512D" w14:paraId="4762CE0E" w14:textId="77777777" w:rsidTr="0034512D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BDAA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onkey-anti Mouse CF56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E345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Biotium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B6F7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1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06F6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:1000</w:t>
            </w:r>
          </w:p>
        </w:tc>
      </w:tr>
      <w:tr w:rsidR="0034512D" w:rsidRPr="0034512D" w14:paraId="6FD450FA" w14:textId="77777777" w:rsidTr="0034512D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BBE3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onkey-anti Mouse CF488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D445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Biotium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4EFA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0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CCF2" w14:textId="77777777" w:rsidR="0034512D" w:rsidRPr="0034512D" w:rsidRDefault="0034512D" w:rsidP="003451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4512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:1000</w:t>
            </w:r>
          </w:p>
        </w:tc>
      </w:tr>
    </w:tbl>
    <w:p w14:paraId="082C0B4E" w14:textId="77777777" w:rsidR="0034512D" w:rsidRDefault="0034512D"/>
    <w:sectPr w:rsidR="003451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3F8"/>
    <w:rsid w:val="0034512D"/>
    <w:rsid w:val="00AD7006"/>
    <w:rsid w:val="00C83CA4"/>
    <w:rsid w:val="00E033F8"/>
    <w:rsid w:val="00FD680D"/>
    <w:rsid w:val="00FE3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01D64F"/>
  <w15:chartTrackingRefBased/>
  <w15:docId w15:val="{7ED667E9-C003-4A20-8A85-460A71DF2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33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067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987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an, S.N.J. (STOL)</dc:creator>
  <cp:keywords/>
  <dc:description/>
  <cp:lastModifiedBy>Laan, S.N.J. (STOL)</cp:lastModifiedBy>
  <cp:revision>2</cp:revision>
  <dcterms:created xsi:type="dcterms:W3CDTF">2023-04-23T13:55:00Z</dcterms:created>
  <dcterms:modified xsi:type="dcterms:W3CDTF">2023-04-23T13:55:00Z</dcterms:modified>
</cp:coreProperties>
</file>